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4226C1C3" w:rsidR="00901ED0" w:rsidRPr="00E40952" w:rsidRDefault="008D26C4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53B0146A" w:rsidR="00901ED0" w:rsidRPr="00E40952" w:rsidRDefault="00491D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75888B83" w:rsidR="00901ED0" w:rsidRPr="00E40952" w:rsidRDefault="00491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125D07C5" w:rsidR="00901ED0" w:rsidRPr="00E40952" w:rsidRDefault="00491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5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6C384650" w:rsidR="00901ED0" w:rsidRPr="00E40952" w:rsidRDefault="00491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7FBDB30A" w:rsidR="00901ED0" w:rsidRPr="00E40952" w:rsidRDefault="00491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2B8A95D3" w:rsidR="00901ED0" w:rsidRPr="00E40952" w:rsidRDefault="00491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7EA2779F" w:rsidR="00901ED0" w:rsidRPr="00E40952" w:rsidRDefault="00491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39D402E7" w:rsidR="00901ED0" w:rsidRPr="00E40952" w:rsidRDefault="00491D6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2B1D6C47" w:rsidR="00901ED0" w:rsidRPr="00E40952" w:rsidRDefault="00491D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4EAF24CD" w:rsidR="00901ED0" w:rsidRPr="00E40952" w:rsidRDefault="00491D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, S2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04A97C65" w:rsidR="00901ED0" w:rsidRPr="00E40952" w:rsidRDefault="00491D6E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79FE5AF1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7C733C7F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2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7F1E1318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S2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3FCF7DF9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4440AD36" w:rsidR="001E7F83" w:rsidRPr="00E40952" w:rsidRDefault="003975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, S2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23CBBC12" w:rsidR="001E7F83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, S2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0F0B1510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5EEA0915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3EC6FA6C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7281C7BD" w:rsidR="00901ED0" w:rsidRPr="00E40952" w:rsidRDefault="003975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087127F9" w:rsidR="00901ED0" w:rsidRPr="00E40952" w:rsidRDefault="003975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2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3D95DCDA" w:rsidR="00901ED0" w:rsidRPr="00E40952" w:rsidRDefault="003975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2, S5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1AD60D4D" w:rsidR="00901ED0" w:rsidRPr="00E40952" w:rsidRDefault="003975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S5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165F4B98" w:rsidR="0056414C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2, S5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3B6F5C9B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58C0151F" w:rsidR="0056414C" w:rsidRPr="00E40952" w:rsidRDefault="003975E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32F632DA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4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32181D43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Attached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62277412" w:rsidR="00901ED0" w:rsidRPr="00E40952" w:rsidRDefault="003975E9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89BDA" w14:textId="77777777" w:rsidR="002B2F6C" w:rsidRDefault="002B2F6C" w:rsidP="006F1BF0">
      <w:pPr>
        <w:spacing w:after="0" w:line="240" w:lineRule="auto"/>
      </w:pPr>
      <w:r>
        <w:separator/>
      </w:r>
    </w:p>
  </w:endnote>
  <w:endnote w:type="continuationSeparator" w:id="0">
    <w:p w14:paraId="5E583B69" w14:textId="77777777" w:rsidR="002B2F6C" w:rsidRDefault="002B2F6C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B48C0" w14:textId="77777777" w:rsidR="002B2F6C" w:rsidRDefault="002B2F6C" w:rsidP="006F1BF0">
      <w:pPr>
        <w:spacing w:after="0" w:line="240" w:lineRule="auto"/>
      </w:pPr>
      <w:r>
        <w:separator/>
      </w:r>
    </w:p>
  </w:footnote>
  <w:footnote w:type="continuationSeparator" w:id="0">
    <w:p w14:paraId="12ECA37F" w14:textId="77777777" w:rsidR="002B2F6C" w:rsidRDefault="002B2F6C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9243F"/>
    <w:rsid w:val="001C4655"/>
    <w:rsid w:val="001C6979"/>
    <w:rsid w:val="001E7F83"/>
    <w:rsid w:val="002B2F6C"/>
    <w:rsid w:val="00354DE8"/>
    <w:rsid w:val="003975E9"/>
    <w:rsid w:val="003F7122"/>
    <w:rsid w:val="004372D3"/>
    <w:rsid w:val="004615BE"/>
    <w:rsid w:val="00483702"/>
    <w:rsid w:val="004911CF"/>
    <w:rsid w:val="00491D6E"/>
    <w:rsid w:val="004D252B"/>
    <w:rsid w:val="005441BE"/>
    <w:rsid w:val="0056414C"/>
    <w:rsid w:val="00581B4E"/>
    <w:rsid w:val="005D39E4"/>
    <w:rsid w:val="005D488F"/>
    <w:rsid w:val="00607608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8D26C4"/>
    <w:rsid w:val="00901ED0"/>
    <w:rsid w:val="0093039F"/>
    <w:rsid w:val="009364DE"/>
    <w:rsid w:val="00936D8D"/>
    <w:rsid w:val="00953FDB"/>
    <w:rsid w:val="00964E2D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00"/>
  <w15:docId w15:val="{197AEA28-F4E4-2743-97CF-2C4C6FB44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Pandit, Anand</cp:lastModifiedBy>
  <cp:revision>3</cp:revision>
  <cp:lastPrinted>2014-10-10T14:41:00Z</cp:lastPrinted>
  <dcterms:created xsi:type="dcterms:W3CDTF">2023-04-26T17:21:00Z</dcterms:created>
  <dcterms:modified xsi:type="dcterms:W3CDTF">2023-04-26T17:36:00Z</dcterms:modified>
  <cp:category/>
</cp:coreProperties>
</file>